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002DE35D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7C96B661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796847">
        <w:trPr>
          <w:trHeight w:val="70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1AC93B52" w:rsidR="00C9152A" w:rsidRPr="00D1415F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3</w:t>
            </w:r>
          </w:p>
        </w:tc>
      </w:tr>
      <w:tr w:rsidR="00D1415F" w:rsidRPr="009C6FD6" w14:paraId="15DB139F" w14:textId="5C35FE91" w:rsidTr="005404B8">
        <w:trPr>
          <w:trHeight w:val="272"/>
        </w:trPr>
        <w:tc>
          <w:tcPr>
            <w:tcW w:w="1560" w:type="dxa"/>
          </w:tcPr>
          <w:p w14:paraId="2FFBF68B" w14:textId="77777777" w:rsidR="00D1415F" w:rsidRPr="00A95D8C" w:rsidRDefault="00D1415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D1415F" w:rsidRPr="00A95D8C" w:rsidRDefault="00D1415F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D1415F" w:rsidRPr="00A95D8C" w:rsidRDefault="00D1415F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D1415F" w:rsidRPr="00A95D8C" w:rsidRDefault="00D1415F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vMerge w:val="restart"/>
          </w:tcPr>
          <w:p w14:paraId="1E73EF33" w14:textId="392AEB49" w:rsidR="00D1415F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D1415F" w:rsidRPr="009C6FD6" w14:paraId="31B48C7D" w14:textId="60AC27EE" w:rsidTr="00D1415F">
        <w:trPr>
          <w:trHeight w:val="207"/>
        </w:trPr>
        <w:tc>
          <w:tcPr>
            <w:tcW w:w="1560" w:type="dxa"/>
          </w:tcPr>
          <w:p w14:paraId="2E5A766C" w14:textId="77777777" w:rsidR="00D1415F" w:rsidRPr="00A95D8C" w:rsidRDefault="00D1415F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D1415F" w:rsidRPr="00A95D8C" w:rsidRDefault="00D1415F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D1415F" w:rsidRPr="00A95D8C" w:rsidRDefault="00D1415F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D1415F" w:rsidRPr="00A95D8C" w:rsidRDefault="00D1415F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784BC56" w14:textId="77777777" w:rsidR="00D1415F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18C20D33" w:rsidR="00C9152A" w:rsidRPr="00A95D8C" w:rsidRDefault="00693A0A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55C368FB" w:rsidR="00C9152A" w:rsidRPr="00A95D8C" w:rsidRDefault="00796847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3A3EAD0E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50A6DDBA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-6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405C8644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C950C9A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6D11363A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33CA11AE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="00693A0A">
              <w:rPr>
                <w:szCs w:val="24"/>
              </w:rPr>
              <w:t>o changes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8A77D70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FDA8FD0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540072D8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F423BB6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4E67B2CB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4F383C0B" w:rsidR="00C9152A" w:rsidRPr="00A95D8C" w:rsidRDefault="00693A0A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2E5685A2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3E0DC034" w:rsidR="00C9152A" w:rsidRPr="00A95D8C" w:rsidRDefault="00693A0A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6632F6C7" w:rsidR="00C9152A" w:rsidRPr="00A95D8C" w:rsidRDefault="00693A0A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Quasi experimental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CC6F2B2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="00693A0A">
              <w:rPr>
                <w:szCs w:val="24"/>
              </w:rPr>
              <w:t>ot applicable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6128DC56" w:rsidR="00C9152A" w:rsidRPr="00A95D8C" w:rsidRDefault="00796847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277E579F" w:rsidR="00C9152A" w:rsidRPr="00A95D8C" w:rsidRDefault="00693A0A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2E45BA41" w:rsidR="00C9152A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="00693A0A">
              <w:rPr>
                <w:szCs w:val="24"/>
              </w:rPr>
              <w:t>o blinding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96C6DFA" w:rsidR="00C9152A" w:rsidRPr="00A95D8C" w:rsidRDefault="00796847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="00693A0A">
              <w:rPr>
                <w:szCs w:val="24"/>
              </w:rPr>
              <w:t>o blinding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37B6967F" w:rsidR="00C9152A" w:rsidRPr="00A95D8C" w:rsidRDefault="00796847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2584D514" w:rsidR="00C9152A" w:rsidRPr="00A95D8C" w:rsidRDefault="00796847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34556348" w:rsidR="00C9152A" w:rsidRPr="00A95D8C" w:rsidRDefault="00796847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</w:t>
            </w:r>
            <w:r w:rsidR="00693A0A">
              <w:rPr>
                <w:szCs w:val="24"/>
              </w:rPr>
              <w:t>o missing data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0F2ACBE" w:rsidR="00C9152A" w:rsidRPr="00A95D8C" w:rsidRDefault="00693A0A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6228D848" w:rsidR="00D86B53" w:rsidRPr="00A95D8C" w:rsidRDefault="00796847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, Fig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70214FB0" w:rsidR="00D86B53" w:rsidRPr="00A95D8C" w:rsidRDefault="00796847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, Fig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36F08844" w:rsidR="00D86B53" w:rsidRPr="00A95D8C" w:rsidRDefault="00796847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D0EECC8" w:rsidR="00D86B53" w:rsidRPr="00A95D8C" w:rsidRDefault="00693A0A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ot relevant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3EE9BEC5" w:rsidR="00D86B53" w:rsidRPr="00A95D8C" w:rsidRDefault="00796847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0F9D258E" w:rsidR="00D86B53" w:rsidRPr="00A95D8C" w:rsidRDefault="00796847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024C4E29" w:rsidR="00D86B53" w:rsidRPr="00A95D8C" w:rsidRDefault="00796847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3-15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37728470" w:rsidR="00D86B53" w:rsidRDefault="00796847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-22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183BE6E" w:rsidR="00D86B53" w:rsidRPr="00A95D8C" w:rsidRDefault="00693A0A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261D16FC" w:rsidR="00D86B53" w:rsidRPr="00A95D8C" w:rsidRDefault="00693A0A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0-11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4B2DE53C" w:rsidR="00D86B53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3-27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60395B1D" w:rsidR="00D86B53" w:rsidRPr="00A95D8C" w:rsidRDefault="00D1415F" w:rsidP="00D1415F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6113B4"/>
    <w:rsid w:val="00693A0A"/>
    <w:rsid w:val="00715DC2"/>
    <w:rsid w:val="00717D29"/>
    <w:rsid w:val="0076583E"/>
    <w:rsid w:val="00796847"/>
    <w:rsid w:val="007D4228"/>
    <w:rsid w:val="00C9152A"/>
    <w:rsid w:val="00CF759C"/>
    <w:rsid w:val="00D1415F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987</Words>
  <Characters>5935</Characters>
  <Application>Microsoft Office Word</Application>
  <DocSecurity>0</DocSecurity>
  <Lines>156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lenovo</cp:lastModifiedBy>
  <cp:revision>13</cp:revision>
  <dcterms:created xsi:type="dcterms:W3CDTF">2025-03-15T22:59:00Z</dcterms:created>
  <dcterms:modified xsi:type="dcterms:W3CDTF">2025-06-05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a8fdbada-ba84-4e70-8737-b47e5dc5d7be</vt:lpwstr>
  </property>
</Properties>
</file>